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551A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Survey of Employment Status of Medical Personnel in 9 Provinces and Cities**</w:t>
      </w:r>
    </w:p>
    <w:p w14:paraId="753B0D0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56F7B5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(Public General Hospital Section)**</w:t>
      </w:r>
    </w:p>
    <w:p w14:paraId="50DBA2A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4FAD53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Entrusted by the Publicity Department of the Chinese Association for Science and Technology, the Chinese Academy of Medical Sciences/Peking Union Medical College has taken the lead in conducting this questionnaire survey. By unde</w:t>
      </w:r>
      <w:bookmarkStart w:id="0" w:name="_GoBack"/>
      <w:bookmarkEnd w:id="0"/>
      <w:r w:rsidRPr="00F726D0">
        <w:rPr>
          <w:rFonts w:ascii="Times New Roman" w:hAnsi="Times New Roman" w:cs="Times New Roman"/>
        </w:rPr>
        <w:t>rstanding the employment status of medical personnel since the new medical reform, information will be provided for national decision-making. The survey is anonymous and voluntary. It takes about **20** minutes to fill out the questionnaire. Please tick "**√**" on the options. The vast majority of questions are single-choice unless otherwise noted. Thank you for your cooperation!</w:t>
      </w:r>
    </w:p>
    <w:p w14:paraId="75D2EAA2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7803D84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I. Personal Information**</w:t>
      </w:r>
    </w:p>
    <w:p w14:paraId="4DC4C3C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0966B94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1 Gender: **1 Male 2 Female**</w:t>
      </w:r>
    </w:p>
    <w:p w14:paraId="75A9C38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CBF5682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1.2 Age: **1 &lt;25 2 25-34 3 35-44 4 45-54 5 &gt;54** </w:t>
      </w:r>
    </w:p>
    <w:p w14:paraId="236676E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CEBF57A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3 Highest Education: **1 Secondary vocational school or below 2 Associate degree 3 Bachelor's degree 4 Graduate degree**</w:t>
      </w:r>
    </w:p>
    <w:p w14:paraId="73350B5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50096B1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4 Professional Title: **1 Junior 2 Intermediate 3 Associate Senior 4 Senior 5 Unrated**</w:t>
      </w:r>
    </w:p>
    <w:p w14:paraId="12A1E3D6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7AE52E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1.5 Technical Position: **1 Physician 2 Nurse 3 Medical technician/Pharmacist 4 Administrator** </w:t>
      </w:r>
    </w:p>
    <w:p w14:paraId="25AFFAD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B3681B6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1.6 Monthly Income: **1 &lt;2000 2 2001-4000 3 4001-6000 4 6001-8000 5 &gt;8000 RMB** </w:t>
      </w:r>
    </w:p>
    <w:p w14:paraId="251B1622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B2CE94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7 Hospital Type: **1 Grade 3A General 2 Grade 2A General 3 TCM Hospital 4 Private Hospital**</w:t>
      </w:r>
    </w:p>
    <w:p w14:paraId="24FEE55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1B2426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8 Department: **1 Internal Medicine 2 Surgery 3 Obstetrics and Gynecology 4 Pediatrics 5 Emergency Medicine**</w:t>
      </w:r>
    </w:p>
    <w:p w14:paraId="0EAA61E8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97AB7C1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     **6 Other Clinical Departments 7 Medical Technology Departments 8 Administration Departments**</w:t>
      </w:r>
    </w:p>
    <w:p w14:paraId="33E842FA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05E3ED1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1.9 Employment Type: **1 On payroll 2 Not on payroll** </w:t>
      </w:r>
    </w:p>
    <w:p w14:paraId="6A9CDB7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E9D95D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1.10 Province: **1 Beijing 2 Jiangsu 3 Guangdong 4 Liaoning 5 Henan 6 Hunan 7 Yunnan 8 Shaanxi 9 Xinjiang**</w:t>
      </w:r>
    </w:p>
    <w:p w14:paraId="1E8A38DE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7B4555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II. Work Pressure and Physical and Mental Health** </w:t>
      </w:r>
    </w:p>
    <w:p w14:paraId="1C3BE43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0B00A5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2.1 How much **work pressure** do you feel: **1 Very little 2 Little 3 General 4 High 5 Very high**</w:t>
      </w:r>
    </w:p>
    <w:p w14:paraId="3C89BA6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AC17CA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2.2 Your average daily **working hours** (**hours**): **1 &lt;8 2 8 3 9 4 10 5 &gt;10**  </w:t>
      </w:r>
    </w:p>
    <w:p w14:paraId="3BD7EE1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5D5662E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2.3 Compared to the current workload, the **staffing** of medical personnel in this department is: **1 Insufficient 2 Appropriate 3 Excessive**</w:t>
      </w:r>
    </w:p>
    <w:p w14:paraId="46BDE8A6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E92FE65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2.4 Are you involved in the following **activities** or work? (Multiple choice)</w:t>
      </w:r>
    </w:p>
    <w:p w14:paraId="68365D9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8B0DE65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Scientific research 2 Teaching 3 Management 4 External hospital consultation 5 Multi-site practice 6 None of the above**</w:t>
      </w:r>
    </w:p>
    <w:p w14:paraId="0450843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FEBE175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2.5 Your main sources of **pressure** currently are: (Within 3 items)  </w:t>
      </w:r>
    </w:p>
    <w:p w14:paraId="37350BF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917C624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Medical errors 2 Patient complaints 3 Low income and benefits 4 Overtime work, night shifts 5 Bleak prospects 6 Health damage 7 Strained interpersonal relationships 8 Heavy workload 9 Lack of knowledge and skills 10 Other**</w:t>
      </w:r>
    </w:p>
    <w:p w14:paraId="7018FF4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A0673CE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2.6 In the past month, how often did you experience symptoms like "**physical fatigue, discomfort**", etc:  </w:t>
      </w:r>
    </w:p>
    <w:p w14:paraId="3495690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2EBC89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Almost never 2 Rarely 3 Often 4 Almost always**</w:t>
      </w:r>
    </w:p>
    <w:p w14:paraId="0A7A99B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C6844B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2.7 In the past month, how often did you experience symptoms like "**tension, nervousness, restlessness or irritability**":  </w:t>
      </w:r>
    </w:p>
    <w:p w14:paraId="6722147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179466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Almost never 2 Rarely 3 Often 4 Almost always**</w:t>
      </w:r>
    </w:p>
    <w:p w14:paraId="448F617E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B9C0AD2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2.8 In the past month, how often did you experience symptoms like "**lack of energy, difficulty making decisions or need to recheck things repeatedly**":</w:t>
      </w:r>
    </w:p>
    <w:p w14:paraId="3C57F148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4D02C94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Almost never 2 Rarely 3 Often 4 Almost always**</w:t>
      </w:r>
    </w:p>
    <w:p w14:paraId="114ADFF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07DE08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2.9 In the past month, how often did you experience symptoms like "**gloom, loss of interest, pessimism or easy crying**":</w:t>
      </w:r>
    </w:p>
    <w:p w14:paraId="781BEC9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251451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Almost never 2 Rarely 3 Often 4 Almost always**</w:t>
      </w:r>
    </w:p>
    <w:p w14:paraId="62D53523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864641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III. Job Satisfaction and Turnover Intention**</w:t>
      </w:r>
    </w:p>
    <w:p w14:paraId="2E61BC06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67705F2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1 How satisfied are you with your current job position **overall**:</w:t>
      </w:r>
    </w:p>
    <w:p w14:paraId="4F2C17F7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9A02CB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1 Very dissatisfied 2 Dissatisfied 3 General 4 Satisfied 5 Very satisfied** </w:t>
      </w:r>
    </w:p>
    <w:p w14:paraId="40E0DF2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DDD66C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2 How is the relationship between your **remuneration** (including salary and bonuses) and your own work contribution:</w:t>
      </w:r>
    </w:p>
    <w:p w14:paraId="01BCE66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6E04F9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Contribution &gt; Income 2 Income = Contribution 3 Contribution &lt; Income**</w:t>
      </w:r>
    </w:p>
    <w:p w14:paraId="265A40F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F7AAD1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3 You feel your annual **total income** should reach \_\_\_\_\_ ten thousand RMB?</w:t>
      </w:r>
    </w:p>
    <w:p w14:paraId="504F9DD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966B0B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4 Do you think medical staff can still practice "**clean medicine**" when they are able to receive "**red packets or kickbacks**"?</w:t>
      </w:r>
    </w:p>
    <w:p w14:paraId="13957EF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934D5E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Basically cannot 2 Sometimes can 3 Basically can**</w:t>
      </w:r>
    </w:p>
    <w:p w14:paraId="2AFF92CE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9AFBB0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5 In your opinion, what is the fundamental factor inducing medical staff to accept "**red packets, kickbacks**"?</w:t>
      </w:r>
    </w:p>
    <w:p w14:paraId="55A705B6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392EED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Poor personal conduct 2 Low income 3 Supporting healthcare with medicine sales 4 Industry unspoken rules 5 Other**</w:t>
      </w:r>
    </w:p>
    <w:p w14:paraId="36E23C4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030094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6 How fair do you think the promotion of technical **professional titles** is: **1 Unfair 2 No opinion 3 Fair**</w:t>
      </w:r>
    </w:p>
    <w:p w14:paraId="6DE192B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1C60B64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3.7 If you had the opportunity to **choose your career again**, would you still choose your current profession? **1 No 2 Yes 3 Unsure** </w:t>
      </w:r>
    </w:p>
    <w:p w14:paraId="25AFA28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DFA7BB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8 Do you hope your **children will study medicine**: **1 No 2 Yes 3 Unsure**</w:t>
      </w:r>
    </w:p>
    <w:p w14:paraId="6D69238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585ACAA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3.9 Your **evaluation** of your current **profession** is: **1 Sacred 2 Valuable 3 Livelihood 4 Low profession**</w:t>
      </w:r>
    </w:p>
    <w:p w14:paraId="243DEAD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668434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IV. Rights Protection and Career Development**</w:t>
      </w:r>
    </w:p>
    <w:p w14:paraId="18E8F11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B75457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4.1 The protection of your legitimate **rights and interests** in practice is: **1 Poor 2 General 3 Good**</w:t>
      </w:r>
    </w:p>
    <w:p w14:paraId="1CF5A3DE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69C4EB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4.2 Do you have **medical liability insurance**: **1 No 2 Yes 3 Unsure** </w:t>
      </w:r>
    </w:p>
    <w:p w14:paraId="0585B9BA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632BAD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4.3 The **talent pipeline** building in this department is: **1 Poor 2 General 3 Good** </w:t>
      </w:r>
    </w:p>
    <w:p w14:paraId="13375CC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DEFADB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4.4 The degree to which your **abilities are utilized** in your current position is: **1 Poor 2 General 3 Good**</w:t>
      </w:r>
    </w:p>
    <w:p w14:paraId="7EE71FE3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3BF3756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4.5 Does the hospital provide you with convenience for **continuing education**: **1 Not provided 2 Provided**</w:t>
      </w:r>
    </w:p>
    <w:p w14:paraId="59BA990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68EC4D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4.6 Is the phenomenon of **"needed people unable to enter, redundant people unable to leave"** serious in this unit: **1 Not serious 2 Serious** </w:t>
      </w:r>
    </w:p>
    <w:p w14:paraId="0E2257A2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688881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4.7 What is your top priority for **career development** in the next few years? (Within 3 items)</w:t>
      </w:r>
    </w:p>
    <w:p w14:paraId="4ED8C01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C4D992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No specific plan 2 Obtain professional certification 3 Further studies or degree 4 Participate in scientific research**</w:t>
      </w:r>
    </w:p>
    <w:p w14:paraId="77FA525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9361C0A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5 Improve operational skills 6 Improve humanities literacy 7 Other**</w:t>
      </w:r>
    </w:p>
    <w:p w14:paraId="0BDE8148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2124BDE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4.8 Can **public hospital reform** provide you with greater **career development opportunities**: **1 No 2 Yes 3 Unsure**</w:t>
      </w:r>
    </w:p>
    <w:p w14:paraId="42F5840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FD5D3A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V. Doctor-Patient Relationship and Medical Ethics**</w:t>
      </w:r>
    </w:p>
    <w:p w14:paraId="2926B8B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D88292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1 You feel the current **doctor-patient relationship** is: **1 Very tense 2 Tense 3 General 4 Harmonious 5 Very harmonious**</w:t>
      </w:r>
    </w:p>
    <w:p w14:paraId="7B9FA89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7147B02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5.2 Last year, the **number of times** you suffered "**verbal abuse**" from patients was: **1 0 2 1-2 3 3-4 4 &gt;4** </w:t>
      </w:r>
    </w:p>
    <w:p w14:paraId="27BFCBD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3FB3E2A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3 Last year, the **number of times** you had "**physical conflicts**" with patients was: **1 0 2 1-2 3 &gt;3**</w:t>
      </w:r>
    </w:p>
    <w:p w14:paraId="588C82E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187F51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4 The degree of **trust** patients have in you is: **1 Distrust 2 General 3 Trust**</w:t>
      </w:r>
    </w:p>
    <w:p w14:paraId="77D1A31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06B2E6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5 You believe the prominent manifestations of **doctor-patient disputes** caused by the **medical side** are: (Within 3 items)</w:t>
      </w:r>
    </w:p>
    <w:p w14:paraId="6AE01F53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31EA14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1 Poor doctor-patient communication 2 Over-prescription or over-examination 3 Missed diagnosis, misdiagnosis 4 Limitations of medicine** </w:t>
      </w:r>
    </w:p>
    <w:p w14:paraId="391EBB0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AFA9E6A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5 Poor service attitude 6 Heavy work pressure 7 Other**</w:t>
      </w:r>
    </w:p>
    <w:p w14:paraId="2B9C274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09C398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5.6 You believe the **best** way to properly resolve **doctor-patient disputes** is: </w:t>
      </w:r>
    </w:p>
    <w:p w14:paraId="2458666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E5D869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Doctor-patient negotiation 2 Litigation 3 Third party mediation 4 Administrative mediation 5 Other**</w:t>
      </w:r>
    </w:p>
    <w:p w14:paraId="1501FEE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89D34B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7 You believe the fundamental causes of "**overtreatment**" are (Within 3 items):</w:t>
      </w:r>
    </w:p>
    <w:p w14:paraId="11FD3FC8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B849E91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Complex patient conditions 2 Unreasonable patient demands 3 Temptation of kickbacks and commissions 4 Poor medical ethics**</w:t>
      </w:r>
    </w:p>
    <w:p w14:paraId="69C4026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F9C3E0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5 Doctor's diagnostic and treatment preferences 6 Doctor's diagnostic and treatment skills 7 Other**</w:t>
      </w:r>
    </w:p>
    <w:p w14:paraId="4805210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7D1257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5.8 Facing doctor-patient **conflicts of interest**, whose interest is placed first: **1 Patient's interest 2 Hospital's interest 3 Personal interest**</w:t>
      </w:r>
    </w:p>
    <w:p w14:paraId="7D974634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F6D426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5.9 Imagine a critically ill patient urgently needing surgery, but the family is fully informed yet still **refuses** to **sign** the consent form. You believe the attending doctor should first:  </w:t>
      </w:r>
    </w:p>
    <w:p w14:paraId="0D988F6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0C3430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1 Operate on the patient immediately** </w:t>
      </w:r>
    </w:p>
    <w:p w14:paraId="4DEF5C1A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2AD353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2 Give up operating on the patient, take conservative treatment**</w:t>
      </w:r>
    </w:p>
    <w:p w14:paraId="79E0AFF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BCC71B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3 Submit to hospital or supervising authority for deliberation**</w:t>
      </w:r>
    </w:p>
    <w:p w14:paraId="2D33A6F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1983222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4 Other**</w:t>
      </w:r>
    </w:p>
    <w:p w14:paraId="36C8203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6898E7D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VI. Practice Environment and Hospital Reform** </w:t>
      </w:r>
    </w:p>
    <w:p w14:paraId="562C327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7897FB81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1 The overall status of China's current medical **practice environment** is: **1 Very poor 2 Poor 3 General 4 Good 5 Very good**</w:t>
      </w:r>
    </w:p>
    <w:p w14:paraId="799877A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932276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6.2 Does **media public opinion** vilify the image of medical staff: **1 Few instances 2 Some instances 3 Most instances** </w:t>
      </w:r>
    </w:p>
    <w:p w14:paraId="441E015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E25600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3 Is **media coverage** biased towards patients when reporting medical disputes: **1 Occasionally 2 Sometimes 3 Always**</w:t>
      </w:r>
    </w:p>
    <w:p w14:paraId="0AE20A6C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CB679D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4 How do you feel about the implementation of the goals to "**ensure basic healthcare, strengthen grassroots healthcare, and build mechanisms**" in the current new medical reforms:</w:t>
      </w:r>
    </w:p>
    <w:p w14:paraId="1F6D3E8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D0523A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Not achieved 2 Partially achieved 3 Largely achieved 4 Hard to say**</w:t>
      </w:r>
    </w:p>
    <w:p w14:paraId="093495C2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161E4C8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5 Will breaking "**supporting healthcare with medicine sales**" lead to your income and benefits decreasing: **1 No 2 Yes 3 Hard to say**</w:t>
      </w:r>
    </w:p>
    <w:p w14:paraId="6392941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94707A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6.6 The biggest **obstacle** in breaking the pattern of "**supporting healthcare with medicine sales**" comes from (Within 2 items):  </w:t>
      </w:r>
    </w:p>
    <w:p w14:paraId="04FC487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D75A233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Hospitals 2 Price control departments 3 Medical insurance departments 4 Finance departments 5 Pharmaceutical companies 6 Other**</w:t>
      </w:r>
    </w:p>
    <w:p w14:paraId="04DC609D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15731199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7 You feel the main difficulties encountered in currently implementing the **tiered healthcare** system are (Within 3 items):</w:t>
      </w:r>
    </w:p>
    <w:p w14:paraId="7A76D4A6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BC8DBBE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Inadequate supervision 2 Lack of patient cooperation 3 Poor referral information flow 4 Conflicts of interest**</w:t>
      </w:r>
    </w:p>
    <w:p w14:paraId="23A2D02E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8194B7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5 Hard to grasp referral criteria 6 Lack of primary care personnel 7 Other** </w:t>
      </w:r>
    </w:p>
    <w:p w14:paraId="3D716E33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39D5D10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8 The prominent issues in your hospital's current **cultural development** are (Within 2 items):</w:t>
      </w:r>
    </w:p>
    <w:p w14:paraId="0708140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BF5ACAE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1 Unclear value orientation 2 Becoming a formality 3 Insufficient funding 4 Leadership does not value it 5 Other**</w:t>
      </w:r>
    </w:p>
    <w:p w14:paraId="7AEE825F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2B0C7DAF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9 You believe the most prominent causes of **medical resource waste** in China are (Within 3 items):</w:t>
      </w:r>
    </w:p>
    <w:p w14:paraId="193E7021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B605565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**1 Unnecessary medical services 2 High management costs 3 Low service efficiency 4 Soaring prices** </w:t>
      </w:r>
    </w:p>
    <w:p w14:paraId="09B8A80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0C13186C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**5 Medical fraud 6 Neglecting prevention 7 Other**</w:t>
      </w:r>
    </w:p>
    <w:p w14:paraId="539C8EB9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381C1E7B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 xml:space="preserve">6.10 To meet the ever-increasing healthcare needs, this hospital should **expand** its scale: **1 Oppose 2 Agree 3 Unsure** </w:t>
      </w:r>
    </w:p>
    <w:p w14:paraId="29CA3545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4D6A50B6" w14:textId="3146B14D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11 Do you agree with your hospital participating in building **regional healthcare consortia**: **1 Disagree 2 Partially agree 3 Largely agree</w:t>
      </w:r>
    </w:p>
    <w:p w14:paraId="02A73C40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64BF0677" w14:textId="77777777" w:rsidR="00A7780F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6.12 Do you have any suggestions for improving the working conditions and environment for public hospital staff:</w:t>
      </w:r>
    </w:p>
    <w:p w14:paraId="756C976B" w14:textId="77777777" w:rsidR="00A7780F" w:rsidRPr="00F726D0" w:rsidRDefault="00A7780F" w:rsidP="00A7780F">
      <w:pPr>
        <w:rPr>
          <w:rFonts w:ascii="Times New Roman" w:hAnsi="Times New Roman" w:cs="Times New Roman"/>
        </w:rPr>
      </w:pPr>
    </w:p>
    <w:p w14:paraId="5A8E6C68" w14:textId="34C7F0C5" w:rsidR="00E101FD" w:rsidRPr="00F726D0" w:rsidRDefault="00A7780F" w:rsidP="00A7780F">
      <w:pPr>
        <w:rPr>
          <w:rFonts w:ascii="Times New Roman" w:hAnsi="Times New Roman" w:cs="Times New Roman"/>
        </w:rPr>
      </w:pPr>
      <w:r w:rsidRPr="00F726D0">
        <w:rPr>
          <w:rFonts w:ascii="Times New Roman" w:hAnsi="Times New Roman" w:cs="Times New Roman"/>
        </w:rPr>
        <w:t>Thank you for your participation!**</w:t>
      </w:r>
    </w:p>
    <w:sectPr w:rsidR="00E101FD" w:rsidRPr="00F726D0" w:rsidSect="00F72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E9C75" w14:textId="77777777" w:rsidR="00A743DF" w:rsidRDefault="00A743DF" w:rsidP="00A7780F">
      <w:r>
        <w:separator/>
      </w:r>
    </w:p>
  </w:endnote>
  <w:endnote w:type="continuationSeparator" w:id="0">
    <w:p w14:paraId="2B15FA81" w14:textId="77777777" w:rsidR="00A743DF" w:rsidRDefault="00A743DF" w:rsidP="00A77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11D7D" w14:textId="77777777" w:rsidR="00A743DF" w:rsidRDefault="00A743DF" w:rsidP="00A7780F">
      <w:r>
        <w:separator/>
      </w:r>
    </w:p>
  </w:footnote>
  <w:footnote w:type="continuationSeparator" w:id="0">
    <w:p w14:paraId="12BAB03C" w14:textId="77777777" w:rsidR="00A743DF" w:rsidRDefault="00A743DF" w:rsidP="00A77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1FD"/>
    <w:rsid w:val="0000295A"/>
    <w:rsid w:val="00A743DF"/>
    <w:rsid w:val="00A7780F"/>
    <w:rsid w:val="00C05BE6"/>
    <w:rsid w:val="00E101FD"/>
    <w:rsid w:val="00F7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AE453"/>
  <w15:chartTrackingRefBased/>
  <w15:docId w15:val="{6F5608AC-8B38-40E3-95DA-0DA9D602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8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8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5</Words>
  <Characters>8527</Characters>
  <Application>Microsoft Office Word</Application>
  <DocSecurity>0</DocSecurity>
  <Lines>71</Lines>
  <Paragraphs>20</Paragraphs>
  <ScaleCrop>false</ScaleCrop>
  <Company/>
  <LinksUpToDate>false</LinksUpToDate>
  <CharactersWithSpaces>10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 0</dc:creator>
  <cp:keywords/>
  <dc:description/>
  <cp:lastModifiedBy>Revathi   Thangaraj</cp:lastModifiedBy>
  <cp:revision>4</cp:revision>
  <dcterms:created xsi:type="dcterms:W3CDTF">2023-09-18T09:45:00Z</dcterms:created>
  <dcterms:modified xsi:type="dcterms:W3CDTF">2024-10-12T14:28:00Z</dcterms:modified>
</cp:coreProperties>
</file>